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E00B4" w14:textId="0F6BC0F9" w:rsidR="003E70F2" w:rsidRPr="00E738CF" w:rsidRDefault="00162FBA" w:rsidP="003E70F2">
      <w:pPr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1 File.</w:t>
      </w:r>
      <w:r w:rsidR="003E70F2" w:rsidRPr="00E738CF">
        <w:rPr>
          <w:rFonts w:ascii="Calibri" w:hAnsi="Calibri" w:cs="Arial"/>
        </w:rPr>
        <w:t xml:space="preserve"> </w:t>
      </w:r>
      <w:r w:rsidR="003E70F2" w:rsidRPr="00E738CF">
        <w:rPr>
          <w:rFonts w:ascii="Calibri" w:hAnsi="Calibri" w:cs="Arial"/>
          <w:b/>
        </w:rPr>
        <w:t>Risk of bias summary</w:t>
      </w:r>
      <w:r>
        <w:rPr>
          <w:rFonts w:ascii="Calibri" w:hAnsi="Calibri" w:cs="Arial"/>
          <w:b/>
        </w:rPr>
        <w:t>.</w:t>
      </w:r>
      <w:r w:rsidR="003E70F2" w:rsidRPr="00E738CF">
        <w:rPr>
          <w:rFonts w:ascii="Calibri" w:hAnsi="Calibri" w:cs="Arial"/>
          <w:b/>
        </w:rPr>
        <w:br/>
      </w:r>
      <w:r w:rsidR="003E70F2" w:rsidRPr="00E738CF">
        <w:rPr>
          <w:rFonts w:ascii="Calibri" w:hAnsi="Calibri" w:cs="Arial"/>
          <w:b/>
        </w:rPr>
        <w:br/>
      </w:r>
    </w:p>
    <w:p w14:paraId="4771D4F3" w14:textId="6D8EAE15" w:rsidR="003E70F2" w:rsidRPr="00E738CF" w:rsidRDefault="003E70F2" w:rsidP="003E70F2">
      <w:pPr>
        <w:rPr>
          <w:rFonts w:ascii="Calibri" w:hAnsi="Calibri" w:cs="Arial"/>
          <w:b/>
        </w:rPr>
      </w:pPr>
      <w:r w:rsidRPr="00E738CF">
        <w:rPr>
          <w:rFonts w:ascii="Calibri" w:hAnsi="Calibri" w:cs="Arial"/>
          <w:b/>
        </w:rPr>
        <w:t>Re</w:t>
      </w:r>
      <w:bookmarkStart w:id="0" w:name="_GoBack"/>
      <w:bookmarkEnd w:id="0"/>
      <w:r w:rsidRPr="00E738CF">
        <w:rPr>
          <w:rFonts w:ascii="Calibri" w:hAnsi="Calibri" w:cs="Arial"/>
          <w:b/>
        </w:rPr>
        <w:t>view authors' judgments about each risk of bias item for each included study</w:t>
      </w:r>
    </w:p>
    <w:p w14:paraId="750346FD" w14:textId="77777777" w:rsidR="003E70F2" w:rsidRPr="00E738CF" w:rsidRDefault="003E70F2" w:rsidP="003E70F2">
      <w:pPr>
        <w:rPr>
          <w:rFonts w:ascii="Calibri" w:hAnsi="Calibri" w:cs="Arial"/>
          <w:b/>
        </w:rPr>
      </w:pPr>
    </w:p>
    <w:p w14:paraId="19C75A83" w14:textId="77777777" w:rsidR="003E70F2" w:rsidRPr="00E738CF" w:rsidRDefault="003E70F2" w:rsidP="003E70F2">
      <w:pPr>
        <w:rPr>
          <w:rFonts w:ascii="Calibri" w:hAnsi="Calibri" w:cs="Arial"/>
        </w:rPr>
      </w:pPr>
    </w:p>
    <w:p w14:paraId="0FE81E26" w14:textId="77777777" w:rsidR="003E70F2" w:rsidRPr="00E738CF" w:rsidRDefault="003E70F2" w:rsidP="003E70F2">
      <w:pPr>
        <w:rPr>
          <w:rFonts w:ascii="Calibri" w:hAnsi="Calibri" w:cs="Arial"/>
        </w:rPr>
      </w:pPr>
      <w:r w:rsidRPr="00E738CF">
        <w:rPr>
          <w:rFonts w:ascii="Calibri" w:hAnsi="Calibri" w:cs="Arial"/>
          <w:noProof/>
        </w:rPr>
        <w:drawing>
          <wp:inline distT="0" distB="0" distL="0" distR="0" wp14:anchorId="7B374489" wp14:editId="124D45F1">
            <wp:extent cx="2649855" cy="4010054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as-summar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113" cy="4016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94104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67A00C8B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020E2563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73BD0839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  <w:r w:rsidRPr="00E738CF">
        <w:rPr>
          <w:rFonts w:ascii="Calibri" w:hAnsi="Calibri" w:cs="Arial"/>
          <w:b/>
        </w:rPr>
        <w:t>Summary of bias judgment</w:t>
      </w:r>
    </w:p>
    <w:p w14:paraId="35F17AEE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  <w:r w:rsidRPr="00E738CF">
        <w:rPr>
          <w:rFonts w:ascii="Calibri" w:hAnsi="Calibri" w:cs="Arial"/>
          <w:b/>
          <w:noProof/>
        </w:rPr>
        <w:drawing>
          <wp:inline distT="0" distB="0" distL="0" distR="0" wp14:anchorId="3980DFEE" wp14:editId="201B7BD7">
            <wp:extent cx="5012055" cy="2133336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as-graph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4438" cy="213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5CF8F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55F86548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35526E2C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365960DB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1DE5875B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098660B7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0338F7DE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3B89B9A5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2DA3B90D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7CFEE47C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59907529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</w:p>
    <w:p w14:paraId="15EB9983" w14:textId="77777777" w:rsidR="003E70F2" w:rsidRPr="00E738CF" w:rsidRDefault="003E70F2" w:rsidP="003E70F2">
      <w:pPr>
        <w:widowControl w:val="0"/>
        <w:autoSpaceDE w:val="0"/>
        <w:autoSpaceDN w:val="0"/>
        <w:adjustRightInd w:val="0"/>
        <w:spacing w:after="240"/>
        <w:rPr>
          <w:rFonts w:ascii="Calibri" w:hAnsi="Calibri" w:cs="Arial"/>
          <w:b/>
        </w:rPr>
      </w:pPr>
      <w:r w:rsidRPr="00E738CF">
        <w:rPr>
          <w:rFonts w:ascii="Calibri" w:hAnsi="Calibri" w:cs="Arial"/>
          <w:b/>
        </w:rPr>
        <w:t xml:space="preserve">Rigor of included observational studies </w:t>
      </w:r>
    </w:p>
    <w:p w14:paraId="0A6CF47C" w14:textId="77777777" w:rsidR="003E70F2" w:rsidRPr="00E738CF" w:rsidRDefault="003E70F2">
      <w:pPr>
        <w:rPr>
          <w:rFonts w:ascii="Calibri" w:hAnsi="Calibri" w:cs="Arial"/>
        </w:rPr>
      </w:pPr>
      <w:r w:rsidRPr="00E738CF">
        <w:rPr>
          <w:rFonts w:ascii="Calibri" w:hAnsi="Calibri" w:cs="Arial"/>
          <w:noProof/>
        </w:rPr>
        <w:drawing>
          <wp:inline distT="0" distB="0" distL="0" distR="0" wp14:anchorId="29BD0974" wp14:editId="542063FB">
            <wp:extent cx="8383367" cy="274011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84230" cy="2740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BEDE0" w14:textId="77777777" w:rsidR="003E70F2" w:rsidRPr="00E738CF" w:rsidRDefault="003E70F2">
      <w:pPr>
        <w:rPr>
          <w:rFonts w:ascii="Calibri" w:hAnsi="Calibri" w:cs="Arial"/>
        </w:rPr>
      </w:pPr>
      <w:r w:rsidRPr="00E738CF">
        <w:rPr>
          <w:rFonts w:ascii="Calibri" w:hAnsi="Calibri" w:cs="Arial"/>
        </w:rPr>
        <w:t>*Worse in intervention group</w:t>
      </w:r>
    </w:p>
    <w:sectPr w:rsidR="003E70F2" w:rsidRPr="00E738CF" w:rsidSect="003E70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0F2"/>
    <w:rsid w:val="000250D9"/>
    <w:rsid w:val="0003195B"/>
    <w:rsid w:val="00036D43"/>
    <w:rsid w:val="000448E3"/>
    <w:rsid w:val="000534A5"/>
    <w:rsid w:val="0006278B"/>
    <w:rsid w:val="000712D1"/>
    <w:rsid w:val="00080833"/>
    <w:rsid w:val="000870E3"/>
    <w:rsid w:val="00093F41"/>
    <w:rsid w:val="000D13EB"/>
    <w:rsid w:val="000F5C00"/>
    <w:rsid w:val="00147DA8"/>
    <w:rsid w:val="00162FBA"/>
    <w:rsid w:val="00187DA1"/>
    <w:rsid w:val="001F3472"/>
    <w:rsid w:val="00255DEB"/>
    <w:rsid w:val="00295B99"/>
    <w:rsid w:val="002B6464"/>
    <w:rsid w:val="00301C56"/>
    <w:rsid w:val="0031094C"/>
    <w:rsid w:val="0032200D"/>
    <w:rsid w:val="0037645C"/>
    <w:rsid w:val="00382562"/>
    <w:rsid w:val="003866C0"/>
    <w:rsid w:val="0039238A"/>
    <w:rsid w:val="003A7008"/>
    <w:rsid w:val="003B269D"/>
    <w:rsid w:val="003C4553"/>
    <w:rsid w:val="003D3DC9"/>
    <w:rsid w:val="003D4388"/>
    <w:rsid w:val="003E6E27"/>
    <w:rsid w:val="003E70F2"/>
    <w:rsid w:val="003F008F"/>
    <w:rsid w:val="003F57FD"/>
    <w:rsid w:val="004078F8"/>
    <w:rsid w:val="0041057F"/>
    <w:rsid w:val="0042609C"/>
    <w:rsid w:val="0042721A"/>
    <w:rsid w:val="0044135C"/>
    <w:rsid w:val="004C3D16"/>
    <w:rsid w:val="00506833"/>
    <w:rsid w:val="00511FD5"/>
    <w:rsid w:val="005B166A"/>
    <w:rsid w:val="005D030D"/>
    <w:rsid w:val="0062122B"/>
    <w:rsid w:val="0062144B"/>
    <w:rsid w:val="006B35F6"/>
    <w:rsid w:val="006D5949"/>
    <w:rsid w:val="007005AA"/>
    <w:rsid w:val="00716DDA"/>
    <w:rsid w:val="007414EB"/>
    <w:rsid w:val="00742B4F"/>
    <w:rsid w:val="0075188E"/>
    <w:rsid w:val="00776D23"/>
    <w:rsid w:val="007778B6"/>
    <w:rsid w:val="007E7B4E"/>
    <w:rsid w:val="008A50D2"/>
    <w:rsid w:val="008D11D9"/>
    <w:rsid w:val="008F3965"/>
    <w:rsid w:val="009B0C0F"/>
    <w:rsid w:val="009D57D0"/>
    <w:rsid w:val="009F4EAD"/>
    <w:rsid w:val="009F6763"/>
    <w:rsid w:val="00A16077"/>
    <w:rsid w:val="00A61E85"/>
    <w:rsid w:val="00AE1F17"/>
    <w:rsid w:val="00AE538D"/>
    <w:rsid w:val="00B6376E"/>
    <w:rsid w:val="00B865A6"/>
    <w:rsid w:val="00B90F38"/>
    <w:rsid w:val="00BB1994"/>
    <w:rsid w:val="00BF0DCA"/>
    <w:rsid w:val="00C2792E"/>
    <w:rsid w:val="00C30F25"/>
    <w:rsid w:val="00C406D7"/>
    <w:rsid w:val="00CA281A"/>
    <w:rsid w:val="00CD2DE6"/>
    <w:rsid w:val="00CF427C"/>
    <w:rsid w:val="00D00B56"/>
    <w:rsid w:val="00D40711"/>
    <w:rsid w:val="00D9108D"/>
    <w:rsid w:val="00E26C68"/>
    <w:rsid w:val="00E738CF"/>
    <w:rsid w:val="00E81AF6"/>
    <w:rsid w:val="00EB2057"/>
    <w:rsid w:val="00EB4432"/>
    <w:rsid w:val="00EB5F61"/>
    <w:rsid w:val="00F25973"/>
    <w:rsid w:val="00F8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358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</Words>
  <Characters>167</Characters>
  <Application>Microsoft Macintosh Word</Application>
  <DocSecurity>0</DocSecurity>
  <Lines>167</Lines>
  <Paragraphs>25</Paragraphs>
  <ScaleCrop>false</ScaleCrop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, Amy</dc:creator>
  <cp:keywords/>
  <dc:description/>
  <cp:lastModifiedBy>Microsoft Office User</cp:lastModifiedBy>
  <cp:revision>3</cp:revision>
  <dcterms:created xsi:type="dcterms:W3CDTF">2018-01-02T05:51:00Z</dcterms:created>
  <dcterms:modified xsi:type="dcterms:W3CDTF">2018-12-01T06:42:00Z</dcterms:modified>
</cp:coreProperties>
</file>